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DB5E2F" w14:textId="1DBCD4F3" w:rsidR="00B65E28" w:rsidRDefault="009872C2">
      <w:pPr>
        <w:rPr>
          <w:b/>
          <w:bCs/>
        </w:rPr>
      </w:pPr>
      <w:proofErr w:type="spellStart"/>
      <w:r>
        <w:rPr>
          <w:b/>
          <w:bCs/>
        </w:rPr>
        <w:t>S1</w:t>
      </w:r>
      <w:proofErr w:type="spellEnd"/>
      <w:r>
        <w:rPr>
          <w:b/>
          <w:bCs/>
        </w:rPr>
        <w:t xml:space="preserve"> Text</w:t>
      </w:r>
      <w:r w:rsidR="00D92E99">
        <w:rPr>
          <w:b/>
          <w:bCs/>
        </w:rPr>
        <w:t xml:space="preserve"> – Search Strategy </w:t>
      </w:r>
    </w:p>
    <w:p w14:paraId="7C6EB844" w14:textId="77777777" w:rsidR="00D92E99" w:rsidRDefault="00D92E99">
      <w:pPr>
        <w:rPr>
          <w:b/>
          <w:bCs/>
        </w:rPr>
      </w:pPr>
    </w:p>
    <w:p w14:paraId="1CC1BB2F" w14:textId="4C38BCED" w:rsidR="00D92E99" w:rsidRPr="00D92E99" w:rsidRDefault="00D92E99">
      <w:pPr>
        <w:rPr>
          <w:i/>
          <w:iCs/>
        </w:rPr>
      </w:pPr>
      <w:r>
        <w:rPr>
          <w:i/>
          <w:iCs/>
        </w:rPr>
        <w:t>Search Results Summary</w:t>
      </w:r>
    </w:p>
    <w:p w14:paraId="65D21E86" w14:textId="77777777" w:rsidR="00D92E99" w:rsidRDefault="00D92E99">
      <w:pPr>
        <w:rPr>
          <w:b/>
          <w:bCs/>
        </w:rPr>
      </w:pPr>
    </w:p>
    <w:tbl>
      <w:tblPr>
        <w:tblW w:w="3180" w:type="dxa"/>
        <w:tblLook w:val="04A0" w:firstRow="1" w:lastRow="0" w:firstColumn="1" w:lastColumn="0" w:noHBand="0" w:noVBand="1"/>
      </w:tblPr>
      <w:tblGrid>
        <w:gridCol w:w="1152"/>
        <w:gridCol w:w="1060"/>
        <w:gridCol w:w="1220"/>
      </w:tblGrid>
      <w:tr w:rsidR="00D92E99" w:rsidRPr="00D92E99" w14:paraId="51BE92CB" w14:textId="77777777" w:rsidTr="00D92E99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5708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aba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AA85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sult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7747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e</w:t>
            </w:r>
          </w:p>
        </w:tc>
      </w:tr>
      <w:tr w:rsidR="00D92E99" w:rsidRPr="00D92E99" w14:paraId="1B495F9E" w14:textId="77777777" w:rsidTr="00D92E9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51D6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bme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3B49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305E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06.2023</w:t>
            </w:r>
          </w:p>
        </w:tc>
      </w:tr>
      <w:tr w:rsidR="00D92E99" w:rsidRPr="00D92E99" w14:paraId="01D64268" w14:textId="77777777" w:rsidTr="00D92E9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DF3A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b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A210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3288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06.2023</w:t>
            </w:r>
          </w:p>
        </w:tc>
      </w:tr>
      <w:tr w:rsidR="00D92E99" w:rsidRPr="00D92E99" w14:paraId="0BC495D9" w14:textId="77777777" w:rsidTr="00D92E9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4FB3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nah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3730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D68C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06.2023</w:t>
            </w:r>
          </w:p>
        </w:tc>
      </w:tr>
      <w:tr w:rsidR="00D92E99" w:rsidRPr="00D92E99" w14:paraId="61196D55" w14:textId="77777777" w:rsidTr="00D92E9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FB56945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D9441D3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0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BAE199C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D92E99" w:rsidRPr="00D92E99" w14:paraId="603712B5" w14:textId="77777777" w:rsidTr="00D92E9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32DE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plicat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3216" w14:textId="46FDD8A6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  <w:r w:rsidR="00BD7B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3BC0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D92E99" w:rsidRPr="00D92E99" w14:paraId="07143E46" w14:textId="77777777" w:rsidTr="00D92E9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A16A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 scree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3C6C" w14:textId="124ED213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</w:t>
            </w:r>
            <w:r w:rsidR="00BD7B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B7B5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</w:tbl>
    <w:p w14:paraId="4DEC7F97" w14:textId="1DA22F6F" w:rsidR="00D92E99" w:rsidRDefault="00D92E99">
      <w:pPr>
        <w:rPr>
          <w:b/>
          <w:bCs/>
        </w:rPr>
      </w:pPr>
    </w:p>
    <w:p w14:paraId="72028126" w14:textId="77777777" w:rsidR="00D92E99" w:rsidRDefault="00D92E99">
      <w:pPr>
        <w:rPr>
          <w:b/>
          <w:bCs/>
        </w:rPr>
      </w:pPr>
      <w:r>
        <w:rPr>
          <w:b/>
          <w:bCs/>
        </w:rPr>
        <w:br w:type="page"/>
      </w:r>
    </w:p>
    <w:p w14:paraId="2F9FB9A8" w14:textId="0AE11E76" w:rsidR="00D92E99" w:rsidRDefault="00D92E99">
      <w:pPr>
        <w:rPr>
          <w:i/>
          <w:iCs/>
        </w:rPr>
      </w:pPr>
      <w:proofErr w:type="spellStart"/>
      <w:r>
        <w:rPr>
          <w:i/>
          <w:iCs/>
        </w:rPr>
        <w:lastRenderedPageBreak/>
        <w:t>Pubmed</w:t>
      </w:r>
      <w:proofErr w:type="spellEnd"/>
      <w:r>
        <w:rPr>
          <w:i/>
          <w:iCs/>
        </w:rPr>
        <w:t xml:space="preserve"> </w:t>
      </w:r>
    </w:p>
    <w:p w14:paraId="6C1E01BF" w14:textId="77777777" w:rsidR="00D92E99" w:rsidRDefault="00D92E99">
      <w:pPr>
        <w:rPr>
          <w:i/>
          <w:iCs/>
        </w:rPr>
      </w:pPr>
    </w:p>
    <w:tbl>
      <w:tblPr>
        <w:tblW w:w="8876" w:type="dxa"/>
        <w:tblLook w:val="04A0" w:firstRow="1" w:lastRow="0" w:firstColumn="1" w:lastColumn="0" w:noHBand="0" w:noVBand="1"/>
      </w:tblPr>
      <w:tblGrid>
        <w:gridCol w:w="917"/>
        <w:gridCol w:w="6568"/>
        <w:gridCol w:w="1391"/>
      </w:tblGrid>
      <w:tr w:rsidR="00D92E99" w:rsidRPr="00D92E99" w14:paraId="3B1C19C7" w14:textId="77777777" w:rsidTr="00D92E99">
        <w:trPr>
          <w:trHeight w:val="300"/>
        </w:trPr>
        <w:tc>
          <w:tcPr>
            <w:tcW w:w="8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D7C8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atabase: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bmed</w:t>
            </w:r>
            <w:proofErr w:type="spellEnd"/>
          </w:p>
        </w:tc>
      </w:tr>
      <w:tr w:rsidR="00D92E99" w:rsidRPr="00D92E99" w14:paraId="1E683DF9" w14:textId="77777777" w:rsidTr="00D92E99">
        <w:trPr>
          <w:trHeight w:val="300"/>
        </w:trPr>
        <w:tc>
          <w:tcPr>
            <w:tcW w:w="8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C661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L: https://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bmed.ncbi.nlm.nih.gov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advanced/</w:t>
            </w:r>
          </w:p>
        </w:tc>
      </w:tr>
      <w:tr w:rsidR="00D92E99" w:rsidRPr="00D92E99" w14:paraId="43607F75" w14:textId="77777777" w:rsidTr="00D92E99">
        <w:trPr>
          <w:trHeight w:val="300"/>
        </w:trPr>
        <w:tc>
          <w:tcPr>
            <w:tcW w:w="8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3EEB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e Searched: 27.06.2023</w:t>
            </w:r>
          </w:p>
        </w:tc>
      </w:tr>
      <w:tr w:rsidR="00D92E99" w:rsidRPr="00D92E99" w14:paraId="5B9BCBD0" w14:textId="77777777" w:rsidTr="00D92E99">
        <w:trPr>
          <w:trHeight w:val="30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14:paraId="68068D49" w14:textId="77777777" w:rsidR="00D92E99" w:rsidRPr="00D92E99" w:rsidRDefault="00D92E99" w:rsidP="00D92E99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#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14:paraId="5E6704EE" w14:textId="77777777" w:rsidR="00D92E99" w:rsidRPr="00D92E99" w:rsidRDefault="00D92E99" w:rsidP="00D92E99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Searches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4472C4" w:fill="4472C4"/>
            <w:noWrap/>
            <w:vAlign w:val="bottom"/>
            <w:hideMark/>
          </w:tcPr>
          <w:p w14:paraId="31350F61" w14:textId="77777777" w:rsidR="00D92E99" w:rsidRPr="00D92E99" w:rsidRDefault="00D92E99" w:rsidP="00D92E99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Results</w:t>
            </w:r>
          </w:p>
        </w:tc>
      </w:tr>
      <w:tr w:rsidR="00D92E99" w:rsidRPr="00D92E99" w14:paraId="3E1CF67A" w14:textId="77777777" w:rsidTr="00D92E99">
        <w:trPr>
          <w:trHeight w:val="576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C0A9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9BB8E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"Disorders of Sex Development"[Mesh] OR  "Intersex Persons"[Mesh] OR intersex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"sex development disorder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 development disorders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 development difference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 development differences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 development disturbance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 development disturbances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ual development disorder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ual development disorders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ual development difference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ual development differences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ual development disturbance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OR "sexual development disturbances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 differentiation disorder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 differentiation disorders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 differentiation difference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 differentiation differences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 differentiation disturbance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 differentiation disturbances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ual differentiation disorder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ual differentiation disorders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ual differentiation difference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ual differentiation differences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ual differentiation disturbance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sexual differentiation disturbances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E1D1E36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,990</w:t>
            </w:r>
          </w:p>
        </w:tc>
      </w:tr>
      <w:tr w:rsidR="00D92E99" w:rsidRPr="00D92E99" w14:paraId="4D18E32F" w14:textId="77777777" w:rsidTr="00D92E99">
        <w:trPr>
          <w:trHeight w:val="64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7FB5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83758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"5-alpha-reductase deficiency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alpha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reductase deficiency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 OR "5α-reductase deficiency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~3])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6A2FF6B8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4</w:t>
            </w:r>
          </w:p>
        </w:tc>
      </w:tr>
      <w:tr w:rsidR="00D92E99" w:rsidRPr="00D92E99" w14:paraId="17F14A3C" w14:textId="77777777" w:rsidTr="00D92E99">
        <w:trPr>
          <w:trHeight w:val="32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62F5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12586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((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big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) AND (genital*))) 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EB95B53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,202</w:t>
            </w:r>
          </w:p>
        </w:tc>
      </w:tr>
      <w:tr w:rsidR="00D92E99" w:rsidRPr="00D92E99" w14:paraId="1C266C60" w14:textId="77777777" w:rsidTr="00D92E99">
        <w:trPr>
          <w:trHeight w:val="96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936D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975D8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rogen-insensitivity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feminizing-testicular-syndrome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rris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syndrome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testicular-feminisation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testicular-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iniz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testis-feminization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30AB09F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,651</w:t>
            </w:r>
          </w:p>
        </w:tc>
      </w:tr>
      <w:tr w:rsidR="00D92E99" w:rsidRPr="00D92E99" w14:paraId="12BB35FF" w14:textId="77777777" w:rsidTr="00D92E99">
        <w:trPr>
          <w:trHeight w:val="32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6397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13AA0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omatase-deficiency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522CA64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8</w:t>
            </w:r>
          </w:p>
        </w:tc>
      </w:tr>
      <w:tr w:rsidR="00D92E99" w:rsidRPr="00D92E99" w14:paraId="216E111B" w14:textId="77777777" w:rsidTr="00D92E99">
        <w:trPr>
          <w:trHeight w:val="64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3F0B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666CF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clitoromegaly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6782D68F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5</w:t>
            </w:r>
          </w:p>
        </w:tc>
      </w:tr>
      <w:tr w:rsidR="00D92E99" w:rsidRPr="00D92E99" w14:paraId="269A5755" w14:textId="77777777" w:rsidTr="00D92E99">
        <w:trPr>
          <w:trHeight w:val="192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F488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BAFF8" w14:textId="77777777" w:rsidR="00D92E99" w:rsidRPr="00D92E99" w:rsidRDefault="00D92E99" w:rsidP="00D92E9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adreno-genital-syndrome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androgenital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syndrome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 OR adrenogenital-disorder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 OR adreno-genital-disorder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 OR congenital-adrenal-gland-hyperplasia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 OR congenital-adrenal-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virili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 OR congenital-adrenocortical-hyperplasia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 OR congenital-adrenogenital-syndrome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debre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fibiger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syndrome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 OR congenital-adrenal-hyperplasia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15A772A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823</w:t>
            </w:r>
          </w:p>
        </w:tc>
      </w:tr>
      <w:tr w:rsidR="00D92E99" w:rsidRPr="00D92E99" w14:paraId="212463F0" w14:textId="77777777" w:rsidTr="00D92E99">
        <w:trPr>
          <w:trHeight w:val="64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1FE3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5104B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phallus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double-penis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penile-duplication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supernumerary-penis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diphallia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0FEFC5E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8</w:t>
            </w:r>
          </w:p>
        </w:tc>
      </w:tr>
      <w:tr w:rsidR="00D92E99" w:rsidRPr="00D92E99" w14:paraId="437245E0" w14:textId="77777777" w:rsidTr="00D92E99">
        <w:trPr>
          <w:trHeight w:val="64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B419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BE89D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inization-syndrome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male-feminization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pathological-feminization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6797BE74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1</w:t>
            </w:r>
          </w:p>
        </w:tc>
      </w:tr>
      <w:tr w:rsidR="00D92E99" w:rsidRPr="00D92E99" w14:paraId="46B3E8CE" w14:textId="77777777" w:rsidTr="00D92E99">
        <w:trPr>
          <w:trHeight w:val="32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8522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10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32C44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eemartin-syndrome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eemartinism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C55E80C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7</w:t>
            </w:r>
          </w:p>
        </w:tc>
      </w:tr>
      <w:tr w:rsidR="00D92E99" w:rsidRPr="00D92E99" w14:paraId="08B698A4" w14:textId="77777777" w:rsidTr="00D92E99">
        <w:trPr>
          <w:trHeight w:val="192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F582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571CA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nadal-dysgenesis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gonad-dysgenesis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turner-syndrome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Ullrich-syndrome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lrich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syndrome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XO-syndrome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X-chromosome-monosomy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testicular-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SD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De-la-Chapelle-syndrome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sier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syndrome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llmann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syndrome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GR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syndrome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rash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syndrome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45B2C13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,733</w:t>
            </w:r>
          </w:p>
        </w:tc>
      </w:tr>
      <w:tr w:rsidR="00D92E99" w:rsidRPr="00D92E99" w14:paraId="212F3BF7" w14:textId="77777777" w:rsidTr="00D92E99">
        <w:trPr>
          <w:trHeight w:val="32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86D8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40050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maphrodi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uedohermaphrodi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5BECA97E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,516</w:t>
            </w:r>
          </w:p>
        </w:tc>
      </w:tr>
      <w:tr w:rsidR="00D92E99" w:rsidRPr="00D92E99" w14:paraId="3B602B8F" w14:textId="77777777" w:rsidTr="00D92E99">
        <w:trPr>
          <w:trHeight w:val="64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2981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10B3C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ydig-cell-agenesis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Leydig-cell-aplasia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Leydig-cell-hypoplasia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EC8E0AD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</w:t>
            </w:r>
          </w:p>
        </w:tc>
      </w:tr>
      <w:tr w:rsidR="00D92E99" w:rsidRPr="00D92E99" w14:paraId="263B635F" w14:textId="77777777" w:rsidTr="00D92E99">
        <w:trPr>
          <w:trHeight w:val="32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D733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3BFF4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rophallus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ropenis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micro-penis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6B7DA38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,085</w:t>
            </w:r>
          </w:p>
        </w:tc>
      </w:tr>
      <w:tr w:rsidR="00D92E99" w:rsidRPr="00D92E99" w14:paraId="58EDF1F8" w14:textId="77777777" w:rsidTr="00D92E99">
        <w:trPr>
          <w:trHeight w:val="32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02DC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A9979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xual-infantilism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genital-infantilism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BBE91D7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8</w:t>
            </w:r>
          </w:p>
        </w:tc>
      </w:tr>
      <w:tr w:rsidR="00D92E99" w:rsidRPr="00D92E99" w14:paraId="0B5D7A8F" w14:textId="77777777" w:rsidTr="00D92E99">
        <w:trPr>
          <w:trHeight w:val="128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A384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5D26D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delphic-uterus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didelphys-uterus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double-uterus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uterine-didelphys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uterus-didelphis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uterus-duplex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uterus-duplication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uterus-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ydelphys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uterus-reduplication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uterus-didelphys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F766069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3</w:t>
            </w:r>
          </w:p>
        </w:tc>
      </w:tr>
      <w:tr w:rsidR="00D92E99" w:rsidRPr="00D92E99" w14:paraId="73ED5703" w14:textId="77777777" w:rsidTr="00D92E99">
        <w:trPr>
          <w:trHeight w:val="96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6E55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C770F" w14:textId="77777777" w:rsidR="00D92E99" w:rsidRPr="00D92E99" w:rsidRDefault="00D92E99" w:rsidP="00D92E9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pathological-androgenization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 OR pathological-masculinisation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 OR pathological-masculinization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 OR virilized-women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 OR virilizing-syndrome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 OR virilization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6B1085E3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,108</w:t>
            </w:r>
          </w:p>
        </w:tc>
      </w:tr>
      <w:tr w:rsidR="00D92E99" w:rsidRPr="00D92E99" w14:paraId="3E53CAE9" w14:textId="77777777" w:rsidTr="00D92E99">
        <w:trPr>
          <w:trHeight w:val="32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0108A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7611E" w14:textId="77777777" w:rsidR="00D92E99" w:rsidRPr="00D92E99" w:rsidRDefault="00D92E99" w:rsidP="00D92E9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"Hypospadias"[Mesh]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hypospadia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E556D6D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,213</w:t>
            </w:r>
          </w:p>
        </w:tc>
      </w:tr>
      <w:tr w:rsidR="00D92E99" w:rsidRPr="00D92E99" w14:paraId="591BC550" w14:textId="77777777" w:rsidTr="00D92E99">
        <w:trPr>
          <w:trHeight w:val="96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1E18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B4335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Mayer-Rokitansky-Küster-Hauser-Syndrome*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] OR MRKH-Syndrome*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Persistant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-Mullerian-duct-syndrome*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PMD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-Syndrome*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638DFC7A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0</w:t>
            </w:r>
          </w:p>
        </w:tc>
      </w:tr>
      <w:tr w:rsidR="00D92E99" w:rsidRPr="00D92E99" w14:paraId="34C3F231" w14:textId="77777777" w:rsidTr="00D92E99">
        <w:trPr>
          <w:trHeight w:val="274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649B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96048" w14:textId="77777777" w:rsidR="00D92E99" w:rsidRPr="00D92E99" w:rsidRDefault="00D92E99" w:rsidP="00D92E9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"Surgical Procedures, Operative"[Mesh] OR "General Surgery"[Mesh] OR "surgery"[Subheading]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postoperat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operat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 OR removal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 OR refashion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 OR excision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electroexcision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urg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electrosurg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 OR reconstruct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 OR repair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] OR resection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ectomy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ectomies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urethroplast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clitoroplast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phalloplast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orchiopex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perineoplast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Vulvoperineoplast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ethic*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6AF790F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,630,101</w:t>
            </w:r>
          </w:p>
        </w:tc>
      </w:tr>
      <w:tr w:rsidR="00D92E99" w:rsidRPr="00D92E99" w14:paraId="3EC843BD" w14:textId="77777777" w:rsidTr="00D92E99">
        <w:trPr>
          <w:trHeight w:val="64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0F0D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149FB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#1 OR #2 OR #3 OR #4 OR #5 OR #6 OR #7 OR #8 OR #9 OR #10 OR #11 OR #12 OR #13 OR #14 OR #15 OR #16 OR #17 OR #18 OR #19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35FD701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,493</w:t>
            </w:r>
          </w:p>
        </w:tc>
      </w:tr>
      <w:tr w:rsidR="00D92E99" w:rsidRPr="00D92E99" w14:paraId="470B92C7" w14:textId="77777777" w:rsidTr="00D92E99">
        <w:trPr>
          <w:trHeight w:val="32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3DB8599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000000" w:fill="00B0F0"/>
            <w:vAlign w:val="bottom"/>
            <w:hideMark/>
          </w:tcPr>
          <w:p w14:paraId="37A1138D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#20 AND #21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977E150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,273</w:t>
            </w:r>
          </w:p>
        </w:tc>
      </w:tr>
      <w:tr w:rsidR="00D92E99" w:rsidRPr="00D92E99" w14:paraId="7E3D60C0" w14:textId="77777777" w:rsidTr="00D92E99">
        <w:trPr>
          <w:trHeight w:val="32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B888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603E3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"Animals"[Mesh] NOT ("Animals"[Mesh] AND "Humans"[Mesh]))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EDFE412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133,370</w:t>
            </w:r>
          </w:p>
        </w:tc>
      </w:tr>
      <w:tr w:rsidR="00D92E99" w:rsidRPr="00D92E99" w14:paraId="4641A3A0" w14:textId="77777777" w:rsidTr="00D92E99">
        <w:trPr>
          <w:trHeight w:val="32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9A44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BE790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#22 NOT #23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D1F5661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,477</w:t>
            </w:r>
          </w:p>
        </w:tc>
      </w:tr>
      <w:tr w:rsidR="00D92E99" w:rsidRPr="00D92E99" w14:paraId="51947692" w14:textId="77777777" w:rsidTr="00D92E99">
        <w:trPr>
          <w:trHeight w:val="64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098A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DD9DC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"Letter"[Publication Type] OR "Editorial"[Publication Type] OR "Lecture Note"[Publication Type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EEBA7E3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,874,530</w:t>
            </w:r>
          </w:p>
        </w:tc>
      </w:tr>
      <w:tr w:rsidR="00D92E99" w:rsidRPr="00D92E99" w14:paraId="25847721" w14:textId="77777777" w:rsidTr="00D92E99">
        <w:trPr>
          <w:trHeight w:val="32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A757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18873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#24 NOT #25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41C876F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,908</w:t>
            </w:r>
          </w:p>
        </w:tc>
      </w:tr>
      <w:tr w:rsidR="00D92E99" w:rsidRPr="00D92E99" w14:paraId="73B48505" w14:textId="77777777" w:rsidTr="00D92E99">
        <w:trPr>
          <w:trHeight w:val="160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039A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27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62A40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(gender-affirm*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] OR gender-confirm*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] OR (facial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] AND 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femin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]) OR 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glottoplast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] OR chest-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masculin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] OR neck-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femin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] OR feminizing-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mandibuloplasty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] OR vestibular-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femin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] OR (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femin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] AND 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frontoorbitoplasty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]) OR Parsonage-Turner-syndrome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] OR (Transgender*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] NOT (Transgender*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] AND intersex*[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]))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92FA407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,132</w:t>
            </w:r>
          </w:p>
        </w:tc>
      </w:tr>
      <w:tr w:rsidR="00D92E99" w:rsidRPr="00D92E99" w14:paraId="0E63FCFA" w14:textId="77777777" w:rsidTr="00D92E99">
        <w:trPr>
          <w:trHeight w:val="32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00E8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FBA4B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#26 NOT #27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636AAC61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,844</w:t>
            </w:r>
          </w:p>
        </w:tc>
      </w:tr>
      <w:tr w:rsidR="00D92E99" w:rsidRPr="00D92E99" w14:paraId="2FCE2642" w14:textId="77777777" w:rsidTr="00D92E99">
        <w:trPr>
          <w:trHeight w:val="403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C057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B81F4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"Child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h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"infant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h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"Infant, Newborn"[Mesh] OR "adolescent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h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"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diatrics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h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"minors"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h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an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newborn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new-born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neo-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ona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cu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cu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baby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babies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toddler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child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olescen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diatric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paediatric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preschool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pre-school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boy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boys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girl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kinder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ndergar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ndergard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kid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kids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enfant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nursery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nurseries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creche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daycare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youth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young-patient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student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pupil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teen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besc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]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pubesc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congenital*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born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inborn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puberty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 OR retrospective[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b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5D537E6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763,240</w:t>
            </w:r>
          </w:p>
        </w:tc>
      </w:tr>
      <w:tr w:rsidR="00D92E99" w:rsidRPr="00D92E99" w14:paraId="31D11956" w14:textId="77777777" w:rsidTr="00D92E99">
        <w:trPr>
          <w:trHeight w:val="32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E7231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8F8ED3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#28 AND #29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5672A5E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,989</w:t>
            </w:r>
          </w:p>
        </w:tc>
      </w:tr>
      <w:tr w:rsidR="00D92E99" w:rsidRPr="00D92E99" w14:paraId="68A620D9" w14:textId="77777777" w:rsidTr="00D92E99">
        <w:trPr>
          <w:trHeight w:val="320"/>
        </w:trPr>
        <w:tc>
          <w:tcPr>
            <w:tcW w:w="91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C5D321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656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69417F7D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#28 AND #29 Filters: from 2006/7/1 - 2023/6/30</w:t>
            </w:r>
          </w:p>
        </w:tc>
        <w:tc>
          <w:tcPr>
            <w:tcW w:w="1391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000000" w:fill="FFFF00"/>
            <w:noWrap/>
            <w:vAlign w:val="bottom"/>
            <w:hideMark/>
          </w:tcPr>
          <w:p w14:paraId="10C4CAD6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634</w:t>
            </w:r>
          </w:p>
        </w:tc>
      </w:tr>
    </w:tbl>
    <w:p w14:paraId="6E3F5496" w14:textId="061E8FAA" w:rsidR="00D92E99" w:rsidRDefault="00D92E99">
      <w:pPr>
        <w:rPr>
          <w:i/>
          <w:iCs/>
        </w:rPr>
      </w:pPr>
    </w:p>
    <w:p w14:paraId="5D7A2268" w14:textId="77777777" w:rsidR="00D92E99" w:rsidRDefault="00D92E99">
      <w:pPr>
        <w:rPr>
          <w:i/>
          <w:iCs/>
        </w:rPr>
      </w:pPr>
      <w:r>
        <w:rPr>
          <w:i/>
          <w:iCs/>
        </w:rPr>
        <w:br w:type="page"/>
      </w:r>
    </w:p>
    <w:p w14:paraId="1A172CCE" w14:textId="6FADED18" w:rsidR="00D92E99" w:rsidRDefault="00D92E99">
      <w:pPr>
        <w:rPr>
          <w:i/>
          <w:iCs/>
        </w:rPr>
      </w:pPr>
      <w:proofErr w:type="spellStart"/>
      <w:r>
        <w:rPr>
          <w:i/>
          <w:iCs/>
        </w:rPr>
        <w:lastRenderedPageBreak/>
        <w:t>Cinahl</w:t>
      </w:r>
      <w:proofErr w:type="spellEnd"/>
      <w:r>
        <w:rPr>
          <w:i/>
          <w:iCs/>
        </w:rPr>
        <w:t xml:space="preserve"> </w:t>
      </w:r>
    </w:p>
    <w:p w14:paraId="515DDBC2" w14:textId="77777777" w:rsidR="00D92E99" w:rsidRDefault="00D92E99">
      <w:pPr>
        <w:rPr>
          <w:i/>
          <w:iCs/>
        </w:rPr>
      </w:pPr>
    </w:p>
    <w:tbl>
      <w:tblPr>
        <w:tblW w:w="10036" w:type="dxa"/>
        <w:tblLook w:val="04A0" w:firstRow="1" w:lastRow="0" w:firstColumn="1" w:lastColumn="0" w:noHBand="0" w:noVBand="1"/>
      </w:tblPr>
      <w:tblGrid>
        <w:gridCol w:w="440"/>
        <w:gridCol w:w="6885"/>
        <w:gridCol w:w="1434"/>
        <w:gridCol w:w="1277"/>
      </w:tblGrid>
      <w:tr w:rsidR="00D92E99" w:rsidRPr="00D92E99" w14:paraId="32B21D94" w14:textId="77777777" w:rsidTr="00D92E99">
        <w:trPr>
          <w:trHeight w:val="300"/>
        </w:trPr>
        <w:tc>
          <w:tcPr>
            <w:tcW w:w="10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B148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atabase: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nahl</w:t>
            </w:r>
            <w:proofErr w:type="spellEnd"/>
          </w:p>
        </w:tc>
      </w:tr>
      <w:tr w:rsidR="00D92E99" w:rsidRPr="00D92E99" w14:paraId="19602509" w14:textId="77777777" w:rsidTr="00D92E99">
        <w:trPr>
          <w:trHeight w:val="300"/>
        </w:trPr>
        <w:tc>
          <w:tcPr>
            <w:tcW w:w="10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8B5B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RL: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ww.ebscohost.com</w:t>
            </w:r>
            <w:proofErr w:type="spellEnd"/>
          </w:p>
        </w:tc>
      </w:tr>
      <w:tr w:rsidR="00D92E99" w:rsidRPr="00D92E99" w14:paraId="0AC53870" w14:textId="77777777" w:rsidTr="00D92E99">
        <w:trPr>
          <w:trHeight w:val="300"/>
        </w:trPr>
        <w:tc>
          <w:tcPr>
            <w:tcW w:w="10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913B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e Searched: 30.06.2023</w:t>
            </w:r>
          </w:p>
        </w:tc>
      </w:tr>
      <w:tr w:rsidR="00D92E99" w:rsidRPr="00D92E99" w14:paraId="4F29A80E" w14:textId="77777777" w:rsidTr="00D92E99">
        <w:trPr>
          <w:trHeight w:val="32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14:paraId="4B12D669" w14:textId="77777777" w:rsidR="00D92E99" w:rsidRPr="00D92E99" w:rsidRDefault="00D92E99" w:rsidP="00D92E99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14:paraId="2CB85D0D" w14:textId="77777777" w:rsidR="00D92E99" w:rsidRPr="00D92E99" w:rsidRDefault="00D92E99" w:rsidP="00D92E99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Searches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vAlign w:val="bottom"/>
            <w:hideMark/>
          </w:tcPr>
          <w:p w14:paraId="37D68C92" w14:textId="77777777" w:rsidR="00D92E99" w:rsidRPr="00D92E99" w:rsidRDefault="00D92E99" w:rsidP="00D92E99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Results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4472C4" w:fill="4472C4"/>
            <w:noWrap/>
            <w:vAlign w:val="bottom"/>
            <w:hideMark/>
          </w:tcPr>
          <w:p w14:paraId="3CDB9681" w14:textId="77777777" w:rsidR="00D92E99" w:rsidRPr="00D92E99" w:rsidRDefault="00D92E99" w:rsidP="00D92E99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92E99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Column1</w:t>
            </w:r>
            <w:proofErr w:type="spellEnd"/>
          </w:p>
        </w:tc>
      </w:tr>
      <w:tr w:rsidR="00D92E99" w:rsidRPr="00D92E99" w14:paraId="4F58D385" w14:textId="77777777" w:rsidTr="00D92E99">
        <w:trPr>
          <w:trHeight w:val="160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0F16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C64FB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MH "Disorders of Sex Development+") OR (MH "Intersex Persons") OR OR (MH "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eudointersexuality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") OR TX (intersex*) OR (TX (disorder* OR difference* OR divergence* OR disturbance*)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3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sex-development* OR sex-differentiation* OR sexual-development* OR sexual-differentiation*)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ACE8B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91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B6290C6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6480B130" w14:textId="77777777" w:rsidTr="00D92E99">
        <w:trPr>
          <w:trHeight w:val="64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7C1F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16CD5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(TX (5-alpha-reductase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alpha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-reductase OR 5α-reductase)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3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deficiency)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8EA5D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223DA75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62F08974" w14:textId="77777777" w:rsidTr="00D92E99">
        <w:trPr>
          <w:trHeight w:val="32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73DA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B3DDF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TX (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big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)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3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(genital*)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17F63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3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57E0B79B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12A8865F" w14:textId="77777777" w:rsidTr="00D92E99">
        <w:trPr>
          <w:trHeight w:val="96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004E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69004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(TX (androgen-insensitivity OR feminizing-testicular-syndrome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rris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syndrome OR testicular-feminisation OR testicular-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iniz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 OR testis-feminization)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FE7EE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6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05186AE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16E700DE" w14:textId="77777777" w:rsidTr="00D92E99">
        <w:trPr>
          <w:trHeight w:val="32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B716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7B943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X (aromatase-deficiency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AF2E4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D14ED79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78F680BF" w14:textId="77777777" w:rsidTr="00D92E99">
        <w:trPr>
          <w:trHeight w:val="64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0A2F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87621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TX (clitoromegaly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8ADA7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08BA9518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0F3A4B28" w14:textId="77777777" w:rsidTr="00D92E99">
        <w:trPr>
          <w:trHeight w:val="224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2715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628AC" w14:textId="77777777" w:rsidR="00D92E99" w:rsidRPr="00D92E99" w:rsidRDefault="00D92E99" w:rsidP="00D92E9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br/>
              <w:t xml:space="preserve">TX (adreno-genital-syndrome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androgenital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-syndrome OR adrenogenital-disorder* OR adreno-genital-disorder* OR </w:t>
            </w:r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br/>
              <w:t>congenital-adrenal-gland-hyperplasia OR congenital-adrenal-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virili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*  OR congenital-adrenocortical-hyperplasia OR congenital-adrenogenital-syndrome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debre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fibiger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syndrome OR congenital-adrenal-hyperplasia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3125E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3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6F48FB8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4F2971A7" w14:textId="77777777" w:rsidTr="00D92E99">
        <w:trPr>
          <w:trHeight w:val="64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F1AE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18A3C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X (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phallus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double-penis OR penile-duplication OR supernumerary-penis OR diphallia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0FA76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8B55277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785A62EE" w14:textId="77777777" w:rsidTr="00D92E99">
        <w:trPr>
          <w:trHeight w:val="64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E605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9F2D5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X (feminization-syndrome OR male-feminization OR pathological-feminization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5A4E1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BF31ADD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4A669D9C" w14:textId="77777777" w:rsidTr="00D92E99">
        <w:trPr>
          <w:trHeight w:val="32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2BB6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3CA80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X (freemartin-syndrome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eemartinism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C3AC3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A870F67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3C33D15F" w14:textId="77777777" w:rsidTr="00D92E99">
        <w:trPr>
          <w:trHeight w:val="160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568B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9E96A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X (gonadal-dysgenesis OR gonad-dysgenesis OR turner-syndrome OR Ullrich-syndrome OR 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lrich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syndrome OR XO-syndrome OR X-chromosome-monosomy OR testicular-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SD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De-la-Chapelle-syndrome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sier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-syndrome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llmann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-syndrome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GR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-syndrome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rash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syndrome* 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C55F6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65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63A78A9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4043ABA3" w14:textId="77777777" w:rsidTr="00D92E99">
        <w:trPr>
          <w:trHeight w:val="32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0B98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D9724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X (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maphrodi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uedohermaphrodi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C2082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58812BD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1F28E3F2" w14:textId="77777777" w:rsidTr="00D92E99">
        <w:trPr>
          <w:trHeight w:val="64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50EC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95D39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X (Leydig-cell-agenesis OR Leydig-cell-aplasia OR Leydig-cell-hypoplasia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A5EB4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4EFD0C5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21A3FB9A" w14:textId="77777777" w:rsidTr="00D92E99">
        <w:trPr>
          <w:trHeight w:val="32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6E3D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B0442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X (microphallus OR micropenis OR micro-penis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F399C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3F1E325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165DD9ED" w14:textId="77777777" w:rsidTr="00D92E99">
        <w:trPr>
          <w:trHeight w:val="32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11D9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16F94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X (sexual-infantilism OR genital-infantilism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227A7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7A815EC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1B641D6A" w14:textId="77777777" w:rsidTr="00D92E99">
        <w:trPr>
          <w:trHeight w:val="96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0EBF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16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89152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X (didelphic-uterus OR didelphys-uterus OR double-uterus OR uterine-didelphys OR uterus-didelphis OR uterus-duplex OR uterus-duplication OR uterus-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ydelphys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uterus-reduplication OR uterus-didelphys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BF21F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0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044685A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0B98EA3E" w14:textId="77777777" w:rsidTr="00D92E99">
        <w:trPr>
          <w:trHeight w:val="96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2161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27715" w14:textId="77777777" w:rsidR="00D92E99" w:rsidRPr="00D92E99" w:rsidRDefault="00D92E99" w:rsidP="00D92E9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X (pathological-androgenization OR pathological-masculinisation OR pathological-masculinization OR virilized-women OR virilizing-syndrome OR virilization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F293B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2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F8DBD03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6605A4EF" w14:textId="77777777" w:rsidTr="00D92E99">
        <w:trPr>
          <w:trHeight w:val="32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1150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7D3CC" w14:textId="77777777" w:rsidR="00D92E99" w:rsidRPr="00D92E99" w:rsidRDefault="00D92E99" w:rsidP="00D92E9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(MH "Hypospadias") OR TX (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hypospadia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*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5199D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3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DE49A71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158EA2B6" w14:textId="77777777" w:rsidTr="00D92E99">
        <w:trPr>
          <w:trHeight w:val="64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5466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36BED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TX (Mayer-Rokitansky-Küster-Hauser-Syndrome* OR MRKH-Syndrome* OR 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Persistant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-Mullerian-duct-syndrome* OR 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PMD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-Syndrome*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036A5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6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519D2B30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4A656E30" w14:textId="77777777" w:rsidTr="00D92E99">
        <w:trPr>
          <w:trHeight w:val="160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E487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FE2AB" w14:textId="77777777" w:rsidR="00D92E99" w:rsidRPr="00D92E99" w:rsidRDefault="00D92E99" w:rsidP="00D92E9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(MH "Surgery, Operative+") OR TX (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postoperat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operat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* OR removal OR refashion* OR excision*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electroexcision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urg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electrosurg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* OR reconstruct* OR repair* OR resection*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ectomy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ectomies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urethroplast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clitoroplast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phalloplast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orchiopex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orchidopex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perineoplast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Vulvoperineoplast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ethic*</w:t>
            </w:r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76283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,688,356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73AEB66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5650A59D" w14:textId="77777777" w:rsidTr="00D92E99">
        <w:trPr>
          <w:trHeight w:val="64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01E1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1D16E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1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2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3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4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5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6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7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8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9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10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11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12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13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14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15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16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17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18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19</w:t>
            </w:r>
            <w:proofErr w:type="spellEnd"/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C47BE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36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0C593B9D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360FEA0A" w14:textId="77777777" w:rsidTr="00D92E99">
        <w:trPr>
          <w:trHeight w:val="32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EEE5EFC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000000" w:fill="00B0F0"/>
            <w:vAlign w:val="bottom"/>
            <w:hideMark/>
          </w:tcPr>
          <w:p w14:paraId="49BED96A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20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ND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21</w:t>
            </w:r>
            <w:proofErr w:type="spellEnd"/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798B1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70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6D998854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7AAA9A89" w14:textId="77777777" w:rsidTr="00D92E99">
        <w:trPr>
          <w:trHeight w:val="32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4E49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21964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MH "Animals+") NOT ((MH "Animals+") AND (MH "Human")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4E71F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963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03C36948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4C01ACFA" w14:textId="77777777" w:rsidTr="00D92E99">
        <w:trPr>
          <w:trHeight w:val="32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807D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92BE1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22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NOT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23</w:t>
            </w:r>
            <w:proofErr w:type="spellEnd"/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522F1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53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67A46F9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4B36BCE9" w14:textId="77777777" w:rsidTr="00D92E99">
        <w:trPr>
          <w:trHeight w:val="128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C9A9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6463E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(TI (gender-affirm* OR gender-confirm* OR (facial 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N3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femin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*) OR 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glottoplast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* OR chest-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masculin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* OR neck-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femin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* OR feminizing-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mandibuloplasty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 OR vestibular-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femin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* OR (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femin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* 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N2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frontoorbitoplasty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) OR Parsonage-Turner-syndrome or Transgender*))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176F1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78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A1CBACA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3532A82E" w14:textId="77777777" w:rsidTr="00D92E99">
        <w:trPr>
          <w:trHeight w:val="32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1535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C4E92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24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NOT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25</w:t>
            </w:r>
            <w:proofErr w:type="spellEnd"/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F1958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01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EEC2ACC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7C6D532C" w14:textId="77777777" w:rsidTr="00D92E99">
        <w:trPr>
          <w:trHeight w:val="384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BEE8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AAE16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(MH "Adolescence+") or (MH "Adolescent Health") OR (MH "Adolescent Medicine")  or (MH "Adolescent, Hospitalized") or (MH "Child+") or (MH "Child Health") or (MH "Child, Hospitalized") or (MH "Child, Preschool") or (MH "Infant+") or (MH "Infant, Newborn+") OR (MH "Infant, Premature") or (MH "Neonatology") or (MH "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diatrics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") OR (TX (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an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 or newborn* or new-born* or neo-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ona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cu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cu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baby or babies or toddler* or child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olescen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diatric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paediatric* or preschool* or pre-school* or boy OR boys or girl* or kinder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ndergar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ndergard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kid or kids or enfant* or nursery or nurseries or creche* or daycare* or youth OR young-people OR young-patient* OR student* OR pupil* OR teen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besc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pubesc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congenital* or born or inborn or puberty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strospective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) ) 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559BC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65539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4304FAB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064DAE9B" w14:textId="77777777" w:rsidTr="00D92E99">
        <w:trPr>
          <w:trHeight w:val="32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CA929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924C35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26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ND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27</w:t>
            </w:r>
            <w:proofErr w:type="spellEnd"/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25D94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44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24CC5D0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92E99" w:rsidRPr="00D92E99" w14:paraId="67AF2102" w14:textId="77777777" w:rsidTr="00D92E99">
        <w:trPr>
          <w:trHeight w:val="320"/>
        </w:trPr>
        <w:tc>
          <w:tcPr>
            <w:tcW w:w="357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303551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6885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6D7A496D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28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ND Published Date: 20060701-20231231</w:t>
            </w:r>
          </w:p>
        </w:tc>
        <w:tc>
          <w:tcPr>
            <w:tcW w:w="1517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075FD51C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,485</w:t>
            </w:r>
          </w:p>
        </w:tc>
        <w:tc>
          <w:tcPr>
            <w:tcW w:w="1277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027F460D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47568618" w14:textId="65D58390" w:rsidR="00D92E99" w:rsidRDefault="00D92E99"/>
    <w:p w14:paraId="4B2529DE" w14:textId="77777777" w:rsidR="00D92E99" w:rsidRDefault="00D92E99">
      <w:r>
        <w:br w:type="page"/>
      </w:r>
    </w:p>
    <w:p w14:paraId="3A4AE239" w14:textId="66886A2D" w:rsidR="00D92E99" w:rsidRDefault="00D92E99">
      <w:pPr>
        <w:rPr>
          <w:i/>
          <w:iCs/>
        </w:rPr>
      </w:pPr>
      <w:r>
        <w:rPr>
          <w:i/>
          <w:iCs/>
        </w:rPr>
        <w:lastRenderedPageBreak/>
        <w:t xml:space="preserve">Web of Science </w:t>
      </w:r>
    </w:p>
    <w:p w14:paraId="29D715D0" w14:textId="77777777" w:rsidR="00D92E99" w:rsidRDefault="00D92E99">
      <w:pPr>
        <w:rPr>
          <w:i/>
          <w:iCs/>
        </w:rPr>
      </w:pPr>
    </w:p>
    <w:tbl>
      <w:tblPr>
        <w:tblW w:w="10036" w:type="dxa"/>
        <w:tblLook w:val="04A0" w:firstRow="1" w:lastRow="0" w:firstColumn="1" w:lastColumn="0" w:noHBand="0" w:noVBand="1"/>
      </w:tblPr>
      <w:tblGrid>
        <w:gridCol w:w="440"/>
        <w:gridCol w:w="7012"/>
        <w:gridCol w:w="1354"/>
        <w:gridCol w:w="1305"/>
      </w:tblGrid>
      <w:tr w:rsidR="00D92E99" w:rsidRPr="00D92E99" w14:paraId="24FE014F" w14:textId="77777777" w:rsidTr="00D92E99">
        <w:trPr>
          <w:trHeight w:val="300"/>
        </w:trPr>
        <w:tc>
          <w:tcPr>
            <w:tcW w:w="10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AA37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abase: Web of Science</w:t>
            </w:r>
          </w:p>
        </w:tc>
      </w:tr>
      <w:tr w:rsidR="00D92E99" w:rsidRPr="00D92E99" w14:paraId="6B969922" w14:textId="77777777" w:rsidTr="00D92E99">
        <w:trPr>
          <w:trHeight w:val="300"/>
        </w:trPr>
        <w:tc>
          <w:tcPr>
            <w:tcW w:w="10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FACE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L:</w:t>
            </w:r>
          </w:p>
        </w:tc>
      </w:tr>
      <w:tr w:rsidR="00D92E99" w:rsidRPr="00D92E99" w14:paraId="6E91FCAD" w14:textId="77777777" w:rsidTr="00D92E99">
        <w:trPr>
          <w:trHeight w:val="300"/>
        </w:trPr>
        <w:tc>
          <w:tcPr>
            <w:tcW w:w="10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A790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e Searched: Not used</w:t>
            </w:r>
          </w:p>
        </w:tc>
      </w:tr>
      <w:tr w:rsidR="00D92E99" w:rsidRPr="00D92E99" w14:paraId="7B12FB8D" w14:textId="77777777" w:rsidTr="00D92E99">
        <w:trPr>
          <w:trHeight w:val="30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14:paraId="71976FFB" w14:textId="77777777" w:rsidR="00D92E99" w:rsidRPr="00D92E99" w:rsidRDefault="00D92E99" w:rsidP="00D92E99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#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14:paraId="59AFE90B" w14:textId="77777777" w:rsidR="00D92E99" w:rsidRPr="00D92E99" w:rsidRDefault="00D92E99" w:rsidP="00D92E99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Searches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14:paraId="4C8C2463" w14:textId="77777777" w:rsidR="00D92E99" w:rsidRPr="00D92E99" w:rsidRDefault="00D92E99" w:rsidP="00D92E99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Results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4472C4" w:fill="4472C4"/>
            <w:noWrap/>
            <w:vAlign w:val="bottom"/>
            <w:hideMark/>
          </w:tcPr>
          <w:p w14:paraId="375CB831" w14:textId="77777777" w:rsidR="00D92E99" w:rsidRPr="00D92E99" w:rsidRDefault="00D92E99" w:rsidP="00D92E99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92E99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Column1</w:t>
            </w:r>
            <w:proofErr w:type="spellEnd"/>
          </w:p>
        </w:tc>
      </w:tr>
      <w:tr w:rsidR="00D92E99" w:rsidRPr="00D92E99" w14:paraId="4F6F2F6C" w14:textId="77777777" w:rsidTr="00D92E99">
        <w:trPr>
          <w:trHeight w:val="96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4291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B6F31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S=(intersex*) OR TS=((disorder* OR difference* OR divergence* OR disturbance*) NEAR/3 (sex-development* OR sex-differentiation* OR sexual-development* OR sexual-differentiation*))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A5AF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226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C220038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15438DF3" w14:textId="77777777" w:rsidTr="00D92E99">
        <w:trPr>
          <w:trHeight w:val="64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1C38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69651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S=((5-alpha-reductase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alpha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reductase OR 5α-reductase) NEAR/3 (deficiency))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7293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5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67C54060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63AEEAE7" w14:textId="77777777" w:rsidTr="00D92E99">
        <w:trPr>
          <w:trHeight w:val="32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6C68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0B66A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S=((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big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) NEAR/3  (genital*))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B1CF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36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27C3FF8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3A7D1E4F" w14:textId="77777777" w:rsidTr="00D92E99">
        <w:trPr>
          <w:trHeight w:val="96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89A4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B3DBC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S=(androgen-insensitivity OR feminizing-testicular-syndrome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rris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syndrome OR testicular-feminisation OR testicular-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iniz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 OR testis-feminization)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1104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84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DB5975F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5FBF248F" w14:textId="77777777" w:rsidTr="00D92E99">
        <w:trPr>
          <w:trHeight w:val="32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8DD8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E8CCE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S=aromatase-deficiency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A5E8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20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9F5A4C5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213FF648" w14:textId="77777777" w:rsidTr="00D92E99">
        <w:trPr>
          <w:trHeight w:val="64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59B1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FA9AD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TS=clitoromegaly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2B89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6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F9C10DD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5ED1905D" w14:textId="77777777" w:rsidTr="00D92E99">
        <w:trPr>
          <w:trHeight w:val="224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F5B5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9FA84" w14:textId="77777777" w:rsidR="00D92E99" w:rsidRPr="00D92E99" w:rsidRDefault="00D92E99" w:rsidP="00D92E9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br/>
              <w:t xml:space="preserve">TS=(adreno-genital-syndrome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androgenital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-syndrome OR adrenogenital-disorder* OR adreno-genital-disorder* OR </w:t>
            </w:r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br/>
              <w:t>congenital-adrenal-gland-hyperplasia OR congenital-adrenal-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virili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*  OR congenital-adrenocortical-hyperplasia OR congenital-adrenogenital-syndrome OR 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debre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fibiger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syndrome OR congenital-adrenal-hyperplasia)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8B06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52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93E1C53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3BCD8F97" w14:textId="77777777" w:rsidTr="00D92E99">
        <w:trPr>
          <w:trHeight w:val="64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3580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D30B1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S=(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phallus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double-penis OR penile-duplication OR supernumerary-penis OR diphallia)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AAD3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0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F034727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4573D006" w14:textId="77777777" w:rsidTr="00D92E99">
        <w:trPr>
          <w:trHeight w:val="64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6766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DA234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S=(feminization-syndrome OR male-feminization OR pathological-feminization)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58D1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7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60C01F0B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365E7CA8" w14:textId="77777777" w:rsidTr="00D92E99">
        <w:trPr>
          <w:trHeight w:val="32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46A8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351A8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S=(freemartin-syndrome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eemartinism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5D78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5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B8E8A5A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576C87B1" w14:textId="77777777" w:rsidTr="00D92E99">
        <w:trPr>
          <w:trHeight w:val="160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0A54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6156E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S=(gonadal-dysgenesis OR gonad-dysgenesis OR turner-syndrome OR Ullrich-syndrome OR 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lrich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syndrome OR XO-syndrome OR X-chromosome-monosomy OR testicular-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SD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De-la-Chapelle-syndrome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sier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-syndrome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llmann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-syndrome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GR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-syndrome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rash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syndrome* )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D96E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675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0221AD8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30734F42" w14:textId="77777777" w:rsidTr="00D92E99">
        <w:trPr>
          <w:trHeight w:val="32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661E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07E6A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S=(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maphrodi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uedohermaphrodi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)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898B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759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BAF5597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022B2E54" w14:textId="77777777" w:rsidTr="00D92E99">
        <w:trPr>
          <w:trHeight w:val="64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62CE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F4BC7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S=(Leydig-cell-agenesis OR Leydig-cell-aplasia OR Leydig-cell-hypoplasia)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146B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5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B5B21C4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3ED32242" w14:textId="77777777" w:rsidTr="00D92E99">
        <w:trPr>
          <w:trHeight w:val="32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02FD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87FC7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S=(microphallus OR micropenis OR micro-penis)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B3EE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45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6FF5ABF7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7654761B" w14:textId="77777777" w:rsidTr="00D92E99">
        <w:trPr>
          <w:trHeight w:val="32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1DA9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CB482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S=(sexual-infantilism OR genital-infantilism)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D071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4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5F7A6A7F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417F5ACF" w14:textId="77777777" w:rsidTr="00D92E99">
        <w:trPr>
          <w:trHeight w:val="96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E033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CB7B4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S=(didelphic-uterus OR didelphys-uterus OR double-uterus OR uterine-didelphys OR uterus-didelphis OR uterus-duplex OR uterus-duplication OR uterus-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ydelphys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uterus-reduplication OR uterus-didelphys)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508D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37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5FBF1B18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2120BDDD" w14:textId="77777777" w:rsidTr="00D92E99">
        <w:trPr>
          <w:trHeight w:val="96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910A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17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7FE4F" w14:textId="77777777" w:rsidR="00D92E99" w:rsidRPr="00D92E99" w:rsidRDefault="00D92E99" w:rsidP="00D92E9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S=(pathological-androgenization OR pathological-masculinisation OR pathological-masculinization OR virilized-women OR virilizing-syndrome OR virilization)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CFBA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34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67B4E0CB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47B7FDBA" w14:textId="77777777" w:rsidTr="00D92E99">
        <w:trPr>
          <w:trHeight w:val="32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9344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E5238" w14:textId="77777777" w:rsidR="00D92E99" w:rsidRPr="00D92E99" w:rsidRDefault="00D92E99" w:rsidP="00D92E99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S=</w:t>
            </w:r>
            <w:proofErr w:type="spellStart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hypospadia</w:t>
            </w:r>
            <w:proofErr w:type="spellEnd"/>
            <w:r w:rsidRPr="00D92E99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293B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266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FEB7A1A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67D43AE0" w14:textId="77777777" w:rsidTr="00D92E99">
        <w:trPr>
          <w:trHeight w:val="64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B0F1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A0EBA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TS=(Mayer-Rokitansky-Küster-Hauser-Syndrome* OR MRKH-Syndrome* OR 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Persistant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-Mullerian-duct-syndrome* OR 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PMD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-Syndrome*)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D51A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305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0333711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759DAE54" w14:textId="77777777" w:rsidTr="00D92E99">
        <w:trPr>
          <w:trHeight w:val="160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89F3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022AA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S=(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opera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era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removal OR refashion* OR excision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ectroexcision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rg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ectrosurg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reconstruct* OR repair* OR resection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ctomy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ctomies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ethroplas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itoroplas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alloplas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chiopex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chidopex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ineoplas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ulvoperineoplas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ethic*</w:t>
            </w: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C978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297211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C73E825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101DE95B" w14:textId="77777777" w:rsidTr="00D92E99">
        <w:trPr>
          <w:trHeight w:val="64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B305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18CE0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#1 OR #2 OR #3 OR #4 OR #5 OR #6 OR #7 OR #8 OR #9 OR #10 OR #11 OR #12 OR #13 OR #14 OR #15 OR #16 OR #17 OR #18 OR #19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40D9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853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009285A6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36C1BF65" w14:textId="77777777" w:rsidTr="00D92E99">
        <w:trPr>
          <w:trHeight w:val="32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68DF670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000000" w:fill="00B0F0"/>
            <w:vAlign w:val="bottom"/>
            <w:hideMark/>
          </w:tcPr>
          <w:p w14:paraId="6F341CBC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#20 AND #21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D3F4C10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667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055CDB7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7B5C8ED2" w14:textId="77777777" w:rsidTr="00D92E99">
        <w:trPr>
          <w:trHeight w:val="32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5E55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7B826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=Veterinary Sciences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5867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66219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25C5604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1898F27A" w14:textId="77777777" w:rsidTr="00D92E99">
        <w:trPr>
          <w:trHeight w:val="32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1769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EDA0E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#22 NOT #23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2CCA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302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0333C32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633644C5" w14:textId="77777777" w:rsidTr="00D92E99">
        <w:trPr>
          <w:trHeight w:val="160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0185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624EE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TI=(gender-affirm* OR gender-confirm* OR (facial NEAR/3 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femin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*) OR 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glottoplast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* OR chest-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masculin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* OR neck-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femin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* OR feminizing-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mandibuloplasty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 OR vestibular-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femin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* OR (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femini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 xml:space="preserve">* NEAR/2 </w:t>
            </w:r>
            <w:proofErr w:type="spellStart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frontoorbitoplasty</w:t>
            </w:r>
            <w:proofErr w:type="spellEnd"/>
            <w:r w:rsidRPr="00D92E99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) OR Parsonage-Turner-syndrome or (Transgender* NOT (transgender AND intersex)))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A198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897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E2B039C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30A33130" w14:textId="77777777" w:rsidTr="00D92E99">
        <w:trPr>
          <w:trHeight w:val="32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3640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2F250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#26 NOT #27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E8B0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50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D898AEB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1FF8F786" w14:textId="77777777" w:rsidTr="00D92E99">
        <w:trPr>
          <w:trHeight w:val="256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D3C7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3753A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S=(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an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 or newborn* or new-born* or neo-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ona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cu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cu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baby or babies or toddler* or child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olescen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diatric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paediatric* or preschool* or pre-school* or boy OR boys or girl* or kinder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ndergart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ndergard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kid or kids or enfant* or nursery or nurseries or creche* or daycare* or youth OR young-people OR young-patient* OR student* OR pupil* OR teen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besc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pubesc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congenital* or born or inborn or puberty or </w:t>
            </w:r>
            <w:proofErr w:type="spellStart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strospective</w:t>
            </w:r>
            <w:proofErr w:type="spellEnd"/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) 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F62E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757977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5DF520D2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92E99" w:rsidRPr="00D92E99" w14:paraId="18D52AE6" w14:textId="77777777" w:rsidTr="00D92E99">
        <w:trPr>
          <w:trHeight w:val="320"/>
        </w:trPr>
        <w:tc>
          <w:tcPr>
            <w:tcW w:w="365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3CA45A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7012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0A79CDEA" w14:textId="77777777" w:rsidR="00D92E99" w:rsidRPr="00D92E99" w:rsidRDefault="00D92E99" w:rsidP="00D92E9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#27 AND #28</w:t>
            </w:r>
          </w:p>
        </w:tc>
        <w:tc>
          <w:tcPr>
            <w:tcW w:w="135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DD4CD7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E9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741</w:t>
            </w:r>
          </w:p>
        </w:tc>
        <w:tc>
          <w:tcPr>
            <w:tcW w:w="1305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DD9D535" w14:textId="77777777" w:rsidR="00D92E99" w:rsidRPr="00D92E99" w:rsidRDefault="00D92E99" w:rsidP="00D92E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522D0F9B" w14:textId="77777777" w:rsidR="00D92E99" w:rsidRPr="00D92E99" w:rsidRDefault="00D92E99">
      <w:pPr>
        <w:rPr>
          <w:i/>
          <w:iCs/>
        </w:rPr>
      </w:pPr>
    </w:p>
    <w:sectPr w:rsidR="00D92E99" w:rsidRPr="00D92E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EAE"/>
    <w:rsid w:val="00022BEA"/>
    <w:rsid w:val="0003269B"/>
    <w:rsid w:val="00040AE5"/>
    <w:rsid w:val="00042AEB"/>
    <w:rsid w:val="0006692A"/>
    <w:rsid w:val="0007493A"/>
    <w:rsid w:val="00087737"/>
    <w:rsid w:val="000916AA"/>
    <w:rsid w:val="000A2A7F"/>
    <w:rsid w:val="000B06D0"/>
    <w:rsid w:val="000B1F62"/>
    <w:rsid w:val="000E0976"/>
    <w:rsid w:val="000E4842"/>
    <w:rsid w:val="000E4845"/>
    <w:rsid w:val="000E5FFA"/>
    <w:rsid w:val="00107FA1"/>
    <w:rsid w:val="0012666C"/>
    <w:rsid w:val="00132A24"/>
    <w:rsid w:val="00144AD9"/>
    <w:rsid w:val="00153973"/>
    <w:rsid w:val="00157E6A"/>
    <w:rsid w:val="00174554"/>
    <w:rsid w:val="00177CF3"/>
    <w:rsid w:val="00197827"/>
    <w:rsid w:val="001C5BA8"/>
    <w:rsid w:val="001C6042"/>
    <w:rsid w:val="0023757C"/>
    <w:rsid w:val="00276F0C"/>
    <w:rsid w:val="002A37DA"/>
    <w:rsid w:val="002B7722"/>
    <w:rsid w:val="002C0663"/>
    <w:rsid w:val="002C43C2"/>
    <w:rsid w:val="003166F6"/>
    <w:rsid w:val="0034503D"/>
    <w:rsid w:val="00351CD5"/>
    <w:rsid w:val="00356303"/>
    <w:rsid w:val="00371564"/>
    <w:rsid w:val="00381331"/>
    <w:rsid w:val="0038404D"/>
    <w:rsid w:val="00385D99"/>
    <w:rsid w:val="00387CD9"/>
    <w:rsid w:val="003975D5"/>
    <w:rsid w:val="003A0C37"/>
    <w:rsid w:val="003B56E9"/>
    <w:rsid w:val="003C58DF"/>
    <w:rsid w:val="003E41C0"/>
    <w:rsid w:val="003F564D"/>
    <w:rsid w:val="0042082E"/>
    <w:rsid w:val="004373DE"/>
    <w:rsid w:val="00462770"/>
    <w:rsid w:val="0046345D"/>
    <w:rsid w:val="00464DF8"/>
    <w:rsid w:val="004A1B8F"/>
    <w:rsid w:val="004B542D"/>
    <w:rsid w:val="004E1A52"/>
    <w:rsid w:val="004F2DF0"/>
    <w:rsid w:val="00503FEB"/>
    <w:rsid w:val="0052152F"/>
    <w:rsid w:val="00521F52"/>
    <w:rsid w:val="00541D41"/>
    <w:rsid w:val="005530A2"/>
    <w:rsid w:val="00572509"/>
    <w:rsid w:val="005860BD"/>
    <w:rsid w:val="005A451A"/>
    <w:rsid w:val="00607D00"/>
    <w:rsid w:val="00617BD4"/>
    <w:rsid w:val="006204C9"/>
    <w:rsid w:val="006330F1"/>
    <w:rsid w:val="00677B2A"/>
    <w:rsid w:val="00684DAA"/>
    <w:rsid w:val="006A3DCF"/>
    <w:rsid w:val="006B31CD"/>
    <w:rsid w:val="006C5CF4"/>
    <w:rsid w:val="006E1235"/>
    <w:rsid w:val="0071101F"/>
    <w:rsid w:val="00713D76"/>
    <w:rsid w:val="0071542F"/>
    <w:rsid w:val="007670EC"/>
    <w:rsid w:val="0076715C"/>
    <w:rsid w:val="00774C27"/>
    <w:rsid w:val="00781DBE"/>
    <w:rsid w:val="007836C7"/>
    <w:rsid w:val="007877AC"/>
    <w:rsid w:val="007A01F2"/>
    <w:rsid w:val="007A6BD4"/>
    <w:rsid w:val="007B59D7"/>
    <w:rsid w:val="007C351B"/>
    <w:rsid w:val="007C5A6A"/>
    <w:rsid w:val="007D036E"/>
    <w:rsid w:val="008110F1"/>
    <w:rsid w:val="008924ED"/>
    <w:rsid w:val="008B04FD"/>
    <w:rsid w:val="008B4011"/>
    <w:rsid w:val="008C0290"/>
    <w:rsid w:val="008C4383"/>
    <w:rsid w:val="009173C3"/>
    <w:rsid w:val="009356CA"/>
    <w:rsid w:val="009402AE"/>
    <w:rsid w:val="0094479D"/>
    <w:rsid w:val="009750FA"/>
    <w:rsid w:val="00984374"/>
    <w:rsid w:val="009872C2"/>
    <w:rsid w:val="009D0C86"/>
    <w:rsid w:val="009D792D"/>
    <w:rsid w:val="009F5652"/>
    <w:rsid w:val="00A142FC"/>
    <w:rsid w:val="00A21FC1"/>
    <w:rsid w:val="00A23904"/>
    <w:rsid w:val="00A36759"/>
    <w:rsid w:val="00A369CD"/>
    <w:rsid w:val="00A55D42"/>
    <w:rsid w:val="00A94211"/>
    <w:rsid w:val="00A948E2"/>
    <w:rsid w:val="00AA7E25"/>
    <w:rsid w:val="00AB1F53"/>
    <w:rsid w:val="00AB279E"/>
    <w:rsid w:val="00AB7BE3"/>
    <w:rsid w:val="00AC0FB0"/>
    <w:rsid w:val="00AD6DF0"/>
    <w:rsid w:val="00B36252"/>
    <w:rsid w:val="00B4294A"/>
    <w:rsid w:val="00B5347A"/>
    <w:rsid w:val="00B61708"/>
    <w:rsid w:val="00B65E28"/>
    <w:rsid w:val="00B738D2"/>
    <w:rsid w:val="00B827F0"/>
    <w:rsid w:val="00BC647C"/>
    <w:rsid w:val="00BD7BB4"/>
    <w:rsid w:val="00C11AB8"/>
    <w:rsid w:val="00C20230"/>
    <w:rsid w:val="00C327AE"/>
    <w:rsid w:val="00C341F3"/>
    <w:rsid w:val="00C5769E"/>
    <w:rsid w:val="00C57F34"/>
    <w:rsid w:val="00C66172"/>
    <w:rsid w:val="00C72A0D"/>
    <w:rsid w:val="00C81B1E"/>
    <w:rsid w:val="00CA0697"/>
    <w:rsid w:val="00CC7DF0"/>
    <w:rsid w:val="00CD7171"/>
    <w:rsid w:val="00CE773C"/>
    <w:rsid w:val="00CF4ADA"/>
    <w:rsid w:val="00D073EA"/>
    <w:rsid w:val="00D20A95"/>
    <w:rsid w:val="00D33052"/>
    <w:rsid w:val="00D4046B"/>
    <w:rsid w:val="00D466FD"/>
    <w:rsid w:val="00D56B01"/>
    <w:rsid w:val="00D7106D"/>
    <w:rsid w:val="00D742FE"/>
    <w:rsid w:val="00D92E99"/>
    <w:rsid w:val="00DA6FBB"/>
    <w:rsid w:val="00DB06A4"/>
    <w:rsid w:val="00E02EE1"/>
    <w:rsid w:val="00E10622"/>
    <w:rsid w:val="00E43D07"/>
    <w:rsid w:val="00E6741D"/>
    <w:rsid w:val="00E96E30"/>
    <w:rsid w:val="00EC3166"/>
    <w:rsid w:val="00EC7471"/>
    <w:rsid w:val="00ED51B0"/>
    <w:rsid w:val="00EE0269"/>
    <w:rsid w:val="00EE1319"/>
    <w:rsid w:val="00EE15D5"/>
    <w:rsid w:val="00EE1673"/>
    <w:rsid w:val="00F43DD6"/>
    <w:rsid w:val="00F540B1"/>
    <w:rsid w:val="00F553F8"/>
    <w:rsid w:val="00F86FBD"/>
    <w:rsid w:val="00FB7EAE"/>
    <w:rsid w:val="00FC413D"/>
    <w:rsid w:val="00FD24B4"/>
    <w:rsid w:val="00FD4028"/>
    <w:rsid w:val="00FE64C4"/>
    <w:rsid w:val="00FF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1A672"/>
  <w15:chartTrackingRefBased/>
  <w15:docId w15:val="{B06DA60A-A3FD-7A4F-9BC7-C07479541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7E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E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E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E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E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E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E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E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E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E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7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E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7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E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7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E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7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E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25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8</Pages>
  <Words>1979</Words>
  <Characters>11876</Characters>
  <Application>Microsoft Office Word</Application>
  <DocSecurity>0</DocSecurity>
  <Lines>742</Lines>
  <Paragraphs>3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hialli, Luke</dc:creator>
  <cp:keywords/>
  <dc:description/>
  <cp:lastModifiedBy>Muschialli, Luke</cp:lastModifiedBy>
  <cp:revision>6</cp:revision>
  <dcterms:created xsi:type="dcterms:W3CDTF">2024-04-21T14:04:00Z</dcterms:created>
  <dcterms:modified xsi:type="dcterms:W3CDTF">2024-08-08T14:33:00Z</dcterms:modified>
</cp:coreProperties>
</file>